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80C" w:rsidRPr="00E17416" w:rsidRDefault="00AE480C" w:rsidP="00AE480C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E17416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Pr="00E17416">
        <w:rPr>
          <w:rFonts w:ascii="Times New Roman" w:hAnsi="Times New Roman" w:cs="Times New Roman"/>
        </w:rPr>
        <w:t xml:space="preserve">able 1. Baseline characteristics according to the presence of </w:t>
      </w:r>
      <w:proofErr w:type="spellStart"/>
      <w:r w:rsidRPr="00E17416">
        <w:rPr>
          <w:rFonts w:ascii="Times New Roman" w:hAnsi="Times New Roman" w:cs="Times New Roman"/>
        </w:rPr>
        <w:t>steatotic</w:t>
      </w:r>
      <w:proofErr w:type="spellEnd"/>
      <w:r w:rsidRPr="00E17416">
        <w:rPr>
          <w:rFonts w:ascii="Times New Roman" w:hAnsi="Times New Roman" w:cs="Times New Roman"/>
        </w:rPr>
        <w:t xml:space="preserve"> liver disease</w:t>
      </w:r>
    </w:p>
    <w:tbl>
      <w:tblPr>
        <w:tblStyle w:val="a4"/>
        <w:tblW w:w="150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7"/>
        <w:gridCol w:w="3080"/>
        <w:gridCol w:w="3080"/>
        <w:gridCol w:w="3081"/>
        <w:gridCol w:w="1538"/>
      </w:tblGrid>
      <w:tr w:rsidR="00AE480C" w:rsidRPr="00E17416" w:rsidTr="00CA4D0F">
        <w:trPr>
          <w:trHeight w:val="102"/>
        </w:trPr>
        <w:tc>
          <w:tcPr>
            <w:tcW w:w="4297" w:type="dxa"/>
            <w:tcBorders>
              <w:bottom w:val="single" w:sz="4" w:space="0" w:color="auto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080" w:type="dxa"/>
            <w:tcBorders>
              <w:bottom w:val="single" w:sz="4" w:space="0" w:color="auto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Total</w:t>
            </w:r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(n=2,089,609)</w:t>
            </w:r>
          </w:p>
        </w:tc>
        <w:tc>
          <w:tcPr>
            <w:tcW w:w="3080" w:type="dxa"/>
            <w:tcBorders>
              <w:bottom w:val="single" w:sz="4" w:space="0" w:color="auto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No SLD</w:t>
            </w:r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(n=1,597,364)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SLD</w:t>
            </w:r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(n=492,245)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P value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3080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</w:rPr>
              <w:t>54.8 ± 10.8</w:t>
            </w:r>
          </w:p>
        </w:tc>
        <w:tc>
          <w:tcPr>
            <w:tcW w:w="3080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53.5 ± 10.6</w:t>
            </w:r>
          </w:p>
        </w:tc>
        <w:tc>
          <w:tcPr>
            <w:tcW w:w="3081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59.0 ± 10.3</w:t>
            </w:r>
          </w:p>
        </w:tc>
        <w:tc>
          <w:tcPr>
            <w:tcW w:w="1538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BMI, kg/m</w:t>
            </w:r>
            <w:r w:rsidRPr="00E17416">
              <w:rPr>
                <w:rFonts w:ascii="Times New Roman" w:hAnsi="Times New Roman" w:cs="Times New Roman"/>
                <w:vertAlign w:val="superscript"/>
              </w:rPr>
              <w:t>2</w:t>
            </w:r>
            <w:r w:rsidRPr="00E174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23.78 ± 3.15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22.73 ± 2.38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27.2 ± 2.9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 xml:space="preserve">Waist circumference, cm 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78.0 ± 8.4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75.2 ± 6.5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87.3 ± 7.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2,001,499 (95.78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,533,826 (96.02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467,673 (95.01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26,449 (1.27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9,911 (1.25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538 (1.33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51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61,661 (2.95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43,627 (2.73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8,034 (3.66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,692,185 (80.98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,282,538 (80.29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409,647 (83.22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362,939 (17.37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291,521 (18.25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71,418 (14.51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29,801 (1.43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20,414 (1.28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9,387 (1.91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Heavy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4,684 (0.22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2,891 (0.18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793 (0.36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Regular exercise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372,125 (17.81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293,440 (18.37)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78,685 (15.98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392,919 (18.80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304,605 (19.07)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88,314 (17.94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668,290 (31.98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281,264 (17.61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387,026 (78.62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86,244 (8.91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92,780 (5.81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93,464 (18.99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677,549 (32.42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405,289 (25.37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272,260 (55.31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490,815 (23.49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295,850 (18.52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94,965 (39.61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22.2 ± 16.0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20.1 ± 15.4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29.2 ± 16.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lastRenderedPageBreak/>
              <w:t>DBP, mmHg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75.4 ± 10.3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74.2 ± 10.0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79.2 ± 10.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Fasting glucose, mg/dL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97.2 ± 22.1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94.7 ± 18.7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05.3 ± 29.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Total cholesterol, mg/dL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201.6 ± 37.7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97.8 ± 36.0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213.8 ± 40.5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Triglyceride, mg/dL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04.14 (104.07-104.22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89.99 (89.92-90.05)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67.30 (167.08-167.52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HDL cholesterol, mg/dL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58.6 ± 32.1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59.7 ± 29.8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54.8 ± 38.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LDL cholesterol, mg/dL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20.5 ± 37.8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19.4 ± 36.3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24.3 ± 42.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eGFR, mL/min/1.73m2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84.88 ± 28.76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85.74 ± 28.64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82.1 ± 29.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AST, IU/L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22.32 (22.31-22.33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21.45 (21.44-21.46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25.41 (25.39-25.44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ALT, IU/L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8.55 (18.54-18.57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7.00 (16.99-17.01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24.66 (24.62-24.70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r-GTP, IU/L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9.12 (19.11-19.14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6.57 (16.56-16.59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30.41 (30.36-30.47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Age at menarche, years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5.9 ± 1.9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5.8 ± 1.9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16.2 ± 1.9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E17416"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,220,141 (58.39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845,856 (52.95)</w:t>
            </w: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374,285 (76.04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102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51,866 (2.48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43,099 (2.70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8,767 (1.78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87,123 (8.95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54,376 (9.66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32,747 (6.65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51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 xml:space="preserve"> </w:t>
            </w:r>
            <w:r w:rsidRPr="00E17416">
              <w:rPr>
                <w:rFonts w:ascii="Times New Roman" w:eastAsiaTheme="minorHAnsi" w:hAnsi="Times New Roman" w:cs="Times New Roman"/>
              </w:rPr>
              <w:t>≥</w:t>
            </w:r>
            <w:r w:rsidRPr="00E1741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,850,620 (88.56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,399,889 (87.64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450,731 (91.57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Breastfeeding, months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232,798 (11.14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93,473 (12.11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39,325 (7.99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6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289,595 (13.86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251,091 (15.72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38,504 (7.82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51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6 – 12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436,010 (20.87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353,369 (22.12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82,641 (16.79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≥ 12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,131,206 (54.13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799,431 (50.05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331,775 (67.40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Oral contraceptive use, months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081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,789,179 (85.62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,375,807 (86.13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413,372 (83.98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&lt; 12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95,858 (9.37)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148,443 (9.29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47,415 (9.63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4297" w:type="dxa"/>
            <w:tcBorders>
              <w:top w:val="nil"/>
            </w:tcBorders>
          </w:tcPr>
          <w:p w:rsidR="00AE480C" w:rsidRPr="00E17416" w:rsidRDefault="00AE480C" w:rsidP="00CA4D0F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≥ 12</w:t>
            </w:r>
          </w:p>
        </w:tc>
        <w:tc>
          <w:tcPr>
            <w:tcW w:w="3080" w:type="dxa"/>
            <w:tcBorders>
              <w:top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7416">
              <w:rPr>
                <w:rFonts w:ascii="Times New Roman" w:hAnsi="Times New Roman" w:cs="Times New Roman"/>
              </w:rPr>
              <w:t>104,572 (5.00)</w:t>
            </w:r>
          </w:p>
        </w:tc>
        <w:tc>
          <w:tcPr>
            <w:tcW w:w="3080" w:type="dxa"/>
            <w:tcBorders>
              <w:top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szCs w:val="20"/>
              </w:rPr>
              <w:t>73,114 (4.58)</w:t>
            </w:r>
          </w:p>
        </w:tc>
        <w:tc>
          <w:tcPr>
            <w:tcW w:w="3081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Cs w:val="20"/>
              </w:rPr>
              <w:t>31,458 (6.39)</w:t>
            </w:r>
          </w:p>
        </w:tc>
        <w:tc>
          <w:tcPr>
            <w:tcW w:w="1538" w:type="dxa"/>
            <w:tcBorders>
              <w:top w:val="nil"/>
            </w:tcBorders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E480C" w:rsidRPr="00E17416" w:rsidRDefault="00AE480C" w:rsidP="00AE480C">
      <w:pPr>
        <w:spacing w:line="480" w:lineRule="auto"/>
        <w:rPr>
          <w:rFonts w:ascii="Times New Roman" w:hAnsi="Times New Roman" w:cs="Times New Roman"/>
        </w:rPr>
      </w:pPr>
      <w:r w:rsidRPr="00E17416">
        <w:rPr>
          <w:rFonts w:ascii="Times New Roman" w:hAnsi="Times New Roman" w:cs="Times New Roman"/>
        </w:rPr>
        <w:t>Continuous variables are expressed as mean ± standard deviation or geometric mean (95% confidential interval). Categorical data are presented as frequencies and percentages.</w:t>
      </w:r>
    </w:p>
    <w:p w:rsidR="00AE480C" w:rsidRPr="00E17416" w:rsidRDefault="00AE480C" w:rsidP="00AE480C">
      <w:pPr>
        <w:spacing w:line="480" w:lineRule="auto"/>
        <w:rPr>
          <w:rFonts w:ascii="Times New Roman" w:hAnsi="Times New Roman" w:cs="Times New Roman"/>
        </w:rPr>
      </w:pPr>
      <w:r w:rsidRPr="00E17416">
        <w:rPr>
          <w:rFonts w:ascii="Times New Roman" w:hAnsi="Times New Roman" w:cs="Times New Roman"/>
        </w:rPr>
        <w:t xml:space="preserve">BMI, body mass index; SBP, systolic blood pressure; DBP, diastolic blood pressure; HDL, high-density lipoprotein; LDL, low-density lipoprotein; eGFR, estimated glomerular filtration rate; </w:t>
      </w:r>
      <w:r w:rsidRPr="0022789D">
        <w:rPr>
          <w:rFonts w:ascii="Times New Roman" w:hAnsi="Times New Roman" w:cs="Times New Roman"/>
        </w:rPr>
        <w:t>AST,</w:t>
      </w:r>
      <w:r w:rsidR="00253C62" w:rsidRPr="0022789D">
        <w:rPr>
          <w:rFonts w:ascii="Times New Roman" w:hAnsi="Times New Roman" w:cs="Times New Roman"/>
        </w:rPr>
        <w:t xml:space="preserve"> aspartate aminotransferase</w:t>
      </w:r>
      <w:r w:rsidRPr="0022789D">
        <w:rPr>
          <w:rFonts w:ascii="Times New Roman" w:hAnsi="Times New Roman" w:cs="Times New Roman"/>
        </w:rPr>
        <w:t xml:space="preserve">; ALT, </w:t>
      </w:r>
      <w:r w:rsidR="00253C62" w:rsidRPr="0022789D">
        <w:rPr>
          <w:rFonts w:ascii="Times New Roman" w:hAnsi="Times New Roman" w:cs="Times New Roman"/>
        </w:rPr>
        <w:t>alanine aminotransferase</w:t>
      </w:r>
      <w:r w:rsidRPr="0022789D">
        <w:rPr>
          <w:rFonts w:ascii="Times New Roman" w:hAnsi="Times New Roman" w:cs="Times New Roman"/>
        </w:rPr>
        <w:t>; r-GTP, gamma-glutamyl transferase</w:t>
      </w:r>
      <w:r w:rsidRPr="00E17416">
        <w:rPr>
          <w:rFonts w:ascii="Times New Roman" w:hAnsi="Times New Roman" w:cs="Times New Roman"/>
        </w:rPr>
        <w:t xml:space="preserve">; SLD, </w:t>
      </w:r>
      <w:proofErr w:type="spellStart"/>
      <w:r w:rsidRPr="00E17416">
        <w:rPr>
          <w:rFonts w:ascii="Times New Roman" w:hAnsi="Times New Roman" w:cs="Times New Roman"/>
        </w:rPr>
        <w:t>steatotic</w:t>
      </w:r>
      <w:proofErr w:type="spellEnd"/>
      <w:r w:rsidRPr="00E17416">
        <w:rPr>
          <w:rFonts w:ascii="Times New Roman" w:hAnsi="Times New Roman" w:cs="Times New Roman"/>
        </w:rPr>
        <w:t xml:space="preserve"> liver disease.</w:t>
      </w:r>
    </w:p>
    <w:p w:rsidR="00AE480C" w:rsidRPr="00E17416" w:rsidRDefault="00AE480C" w:rsidP="00AE480C">
      <w:pPr>
        <w:spacing w:line="480" w:lineRule="auto"/>
        <w:rPr>
          <w:rFonts w:ascii="Times New Roman" w:hAnsi="Times New Roman" w:cs="Times New Roman"/>
        </w:rPr>
        <w:sectPr w:rsidR="00AE480C" w:rsidRPr="00E17416" w:rsidSect="00CA4D0F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AE480C" w:rsidRPr="00E17416" w:rsidRDefault="00AE480C" w:rsidP="00AE480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E17416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T</w:t>
      </w:r>
      <w:r w:rsidRPr="00E17416">
        <w:rPr>
          <w:rFonts w:ascii="Times New Roman" w:hAnsi="Times New Roman" w:cs="Times New Roman"/>
        </w:rPr>
        <w:t xml:space="preserve">able 2. Baseline characteristics according to </w:t>
      </w:r>
      <w:proofErr w:type="spellStart"/>
      <w:r w:rsidRPr="00E17416">
        <w:rPr>
          <w:rFonts w:ascii="Times New Roman" w:hAnsi="Times New Roman" w:cs="Times New Roman"/>
        </w:rPr>
        <w:t>steatotic</w:t>
      </w:r>
      <w:proofErr w:type="spellEnd"/>
      <w:r w:rsidRPr="00E17416">
        <w:rPr>
          <w:rFonts w:ascii="Times New Roman" w:hAnsi="Times New Roman" w:cs="Times New Roman"/>
        </w:rPr>
        <w:t xml:space="preserve"> liver disease subtype stratified by menopausal statu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41"/>
        <w:gridCol w:w="1242"/>
        <w:gridCol w:w="1242"/>
        <w:gridCol w:w="1242"/>
        <w:gridCol w:w="1242"/>
        <w:gridCol w:w="850"/>
        <w:gridCol w:w="1276"/>
        <w:gridCol w:w="1276"/>
        <w:gridCol w:w="1276"/>
        <w:gridCol w:w="1276"/>
        <w:gridCol w:w="1276"/>
        <w:gridCol w:w="821"/>
      </w:tblGrid>
      <w:tr w:rsidR="00AE480C" w:rsidRPr="00E17416" w:rsidTr="00CA4D0F">
        <w:trPr>
          <w:trHeight w:val="103"/>
        </w:trPr>
        <w:tc>
          <w:tcPr>
            <w:tcW w:w="1129" w:type="dxa"/>
            <w:tcBorders>
              <w:bottom w:val="nil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059" w:type="dxa"/>
            <w:gridSpan w:val="6"/>
            <w:shd w:val="clear" w:color="auto" w:fill="auto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Premenopausal women</w:t>
            </w:r>
          </w:p>
        </w:tc>
        <w:tc>
          <w:tcPr>
            <w:tcW w:w="7201" w:type="dxa"/>
            <w:gridSpan w:val="6"/>
            <w:shd w:val="clear" w:color="auto" w:fill="auto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Postmenopausal women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Total</w:t>
            </w:r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(n=869,468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o SLD</w:t>
            </w:r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(n=751,508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MASLD</w:t>
            </w:r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(n=111,247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MetALD</w:t>
            </w:r>
            <w:proofErr w:type="spellEnd"/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(n=4,671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ALD</w:t>
            </w:r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(n=2,04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Total</w:t>
            </w:r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(n=1,220,14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o SLD</w:t>
            </w:r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(n=845,85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MASLD</w:t>
            </w:r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(n=365,62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MetALD</w:t>
            </w:r>
            <w:proofErr w:type="spellEnd"/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(n=4,34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ALD</w:t>
            </w:r>
          </w:p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(n=4,312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P value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5.1 ± 4.2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4.9 ± 4.1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6.2 ± 4.9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5.5 ± 4.0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6.0 ± 4.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1.7 ± 8.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1.1 ± 8.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3.1 ± 8.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7.7 ± 7.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1.0 ± 8.0</w:t>
            </w:r>
          </w:p>
        </w:tc>
        <w:tc>
          <w:tcPr>
            <w:tcW w:w="821" w:type="dxa"/>
            <w:tcBorders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BMI, kg/m</w:t>
            </w: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</w:rPr>
              <w:t>2</w:t>
            </w: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23.22 ± 3.0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22.51 ± 2.3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27.76 ± 3.1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26.75 ± 3.3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26.57 ± 3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4.18 ± 3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2.92 ± 2.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.04 ± 2.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6.51 ± 3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6.63 ± 3.07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Waist circumference, cm 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75.2 ± 7.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73.5 ± 6.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86.3 ± 7.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85.3 ± 7.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left="160" w:hangingChars="100" w:hanging="16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84.9 ± 7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0.1 ± 8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6.7 ± 6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7.7 ± 6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6.4 ± 7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6.9 ± 7.4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26,622 (95.07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17,171 (95.43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4,975 (94.36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084 (66.0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392 (68.1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174,877 (96.2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16,655 (96.5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51,309 (96.0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202 (73.6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711 (86.06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3,751 (1.58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,620 (1.5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771 (1.5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3 (5.8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7 (4.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,698 (1.0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,291 (0.9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,094 (1.1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1 (4.8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2 (2.37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51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9,095 (3.3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2,717 (3.0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,501 (4.0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314 (28.13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63 (27.5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2,566 (2.6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,910 (2.4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,224 (2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33 (21.4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99 (11.57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Alcohol consumption statu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22,922 (71.6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40,704 (71.9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1,655 (73.4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63 (27.5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069,263 (87.6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41,834 (87.7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24,830 (88.8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,599 (60.27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24,919 (25.87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4,959 (25.9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9,592 (26.6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68 (18.0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38,020 (11.3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6,562 (11.4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0,797 (11.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61 (15.33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8,818 (2.16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3,977 (1.86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,671 (100.0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70 (8.3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,983 (0.9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,437 (0.7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,346 (100.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 (4.64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Heavy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,809 (0.3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868 (0.2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41 (46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875 (0.1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023 (0.1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52 (19.76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Regular exercise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49,744 (17.2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31,728 (17.53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,855 (15.1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22 (17.6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39 (16.6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22,381 (18.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1,712 (19.1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9,128 (16.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43 (19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98 (16.19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Low income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75,627 (20.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151,482 </w:t>
            </w: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lastRenderedPageBreak/>
              <w:t>(20.16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lastRenderedPageBreak/>
              <w:t>22,665 (20.37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93 (21.26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87 (23.8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7,292 (17.8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53,123 (18.1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2,477 (17.0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81 (20.2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11 (18.81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3,626 (24.57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6,779 (15.5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2,188 (82.87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299 (70.63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360 (66.6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54,664 (37.2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4,485 (19.4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84,084 (77.7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002 (69.0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093 (71.73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0,400 (3.5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,605 (2.21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3,051 (11.73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60 (9.8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84 (13.9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55,844 (12.7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6,175 (9.0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7,785 (21.2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40 (17.0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144 (26.53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0,987 (13.9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1,905 (10.9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6,499 (32.81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707 (36.5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76 (42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56,562 (45.6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23,384 (38.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27,889 (62.3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,467 (56.7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,822 (65.45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Dyslipidemia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3,299 (10.73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4,104 (8.53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,555 (24.77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023 (21.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17 (30.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97,516 (32.5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31,746 (27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1,738 (44.2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768 (40.6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,264 (52.50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SBP, mmHg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7.3 ± 14.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6.0 ± 13.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5.5 ± 15.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7.1 ± 15.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6.0 ± 15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5.7 ± 16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3.7 ± 15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30.3 ± 16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30.7 ± 16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9.8 ± 16.1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DBP, mmHg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3.2 ± 10.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2.3 ± 9.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8.5 ± 10.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0.2 ± 10.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9.5 ± 10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7.0 ± 10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5.9 ± 10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9.4 ± 10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0.8 ± 10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9.7 ± 10.3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Fasting glucose, mg/d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3.7 ± 17.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2.2 ± 15.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2.7 ± 27.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3.3 ± 26.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4.9 ± 28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9.7 ± 24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6.9 ± 21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6.0 ± 29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8.0 ± 29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9.1 ± 30.7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Total cholesterol, mg/d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2.1 ± 34.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89.6 ± 32.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7.9 ± 37.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6.2 ± 36.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5.2 ± 40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8.3 ± 38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5.1 ± 37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5.7 ± 41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20.3 ± 41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2.6 ± 43.2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Triglyceride, mg/d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8.68 (88.58-88.77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0.77 (80.69-80.86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0.28 (159.82-160.7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6.35 (163.97-168.78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72.42 (168.63-176.2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6.78 (116.67-116.8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9.05 (98.96-99.1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9.47 (169.21-169.7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7.5 (165.03-170.0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7.79(165.36-170.26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HDL cholesterol, mg/d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0.0 ± 30.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0.6 ± 26.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6.0 ± 45.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2.1 ± 39.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0.2 ± 36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7.6 ± 33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9.0 ± 32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4.3 ± 35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0.9 ± 31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7.0 ± 35.6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LDL cholesterol, mg/d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3.2 ± 35.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2.2 ± 34.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9.9 ± 42.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8.3 ± 37.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8.3 ± 47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5.8 ± 38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5.7 ± 36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5.9 ± 41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2.5 ± 40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9.5 ± 42.4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eGFR, mL/min/1.73m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9.03 ± 29.0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9.18 ± 28.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8.00 ± 30.0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9.92 ± 25.6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9.27 ± 30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1.92 ± 28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2.69 ± 28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0.13 ± 28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5.31 ± 32.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1.05 ± 25.98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lastRenderedPageBreak/>
              <w:t>AST, IU/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.40 (20.39-20.4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.88 (19.86-19.8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3.96 (23.91-24.0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5.58 (25.25-25.91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8.68 (28.02-29.3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3.80 (23.78-23.8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2.95 (22.93-22.9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5.77 (25.74-25.8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8.22 (27.85-28.5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0.03 (29.59-30.48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ALT, IU/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.62 (16.61-16.6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5.63 (15.61-15.6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4.62 (24.54-24.7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4.14 (23.78-24.51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.53 (26.81-28.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.06 (20.05-20.0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8.31 (18.30-18.3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4.61 (24.57-24.6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5.67 (25.28-26.0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8.08 (27.61-28.56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r-GTP, IU/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7.21 (17.19-17.23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5.66 (15.65-15.68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0.48 (30.37-30.5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7.23 (46.25-48.2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5.07 (53.04-57.1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.62 (20.60-20.6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7.43 (17.41-17.4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9.80 (29.74-29.8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9.11 (48.03-50.2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6.52 (45.38-47.70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Age at menarche, year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15.1 ± 1.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15.1 ± 1.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15.2 ± 1.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15.4 ± 1.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15.5 ± 1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.5 ± 1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.4 ± 1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.6 ± 1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.5 ± 1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.6 ± 1.9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Age at Menopause, year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0.0 ± 4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9.9 ± 3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0.1 ± 4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9.9 ± 4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0.0 ± 4.2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103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1,638 (3.6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,826 (3.7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472 (3.1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9 (4.6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1 (5.9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,228 (1.6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5,273 (1.8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,712 (1.2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32 (3.0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1 (2.57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5,106 (13.2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9,613 (13.26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4,348 (12.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95 (17.0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50 (17.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2,017 (5.9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4,763 (6.4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6,490 (4.5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62 (10.6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02 (7.00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51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≥ 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22,724 (83.1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24,069 (83.0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3,427 (83.98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657 (78.2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571 (76.9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127,896 (92.4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75,820 (91.7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44,425 (94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752 (86.3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899 (90.42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Breastfeeding, month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55,423 (17.88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35,213 (17.9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8,806 (16.9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46 (20.2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58 (22.4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7,375 (6.3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8,260 (6.8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8,337 (5.0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48 (10.3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30 (7.65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3,764 (24.5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1,411 (25.47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,125 (18.9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87 (18.9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41 (16.7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5,831 (6.2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9,680 (7.0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5,688 (4.2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3 (6.2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0 (4.41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51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6 – 1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29,224 (26.36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,501 (26.68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,263 (24.51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018 (21.7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42 (21.6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6,786 (16.9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52,868 (18.0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2,647 (14.4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82 (15.6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89 (13.66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≥ 1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1,057 (31.18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24,383 (29.86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4,053 (39.6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820 (38.96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01 (39.2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60,149 (70.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75,048 (67.9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8,955 (76.2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,943 (67.7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203 (74.28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Oral </w:t>
            </w: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lastRenderedPageBreak/>
              <w:t>contraceptive use, month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57,179 (87.0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56,783 (87.4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5,321 (85.68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510 (75.1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565 (76.6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032,000 (84.5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19,024 (85.0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06,022 (83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408 (78.4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546 (82.24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1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2,682 (9.51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0,571 (9.3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,151 (10.0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81 (14.58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9 (13.6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3,176 (9.2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7,872 (9.2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4,388 (9.4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92 (11.3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24 (9.83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≥ 1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9,607 (3.41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4,154 (3.21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,775 (4.2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80 (10.28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8 (9.7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4,965 (6.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8,960 (5.7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5,217 (6.9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46 (10.2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42 (7.93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Hormone replacement </w:t>
            </w:r>
            <w:proofErr w:type="spellStart"/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theraphy</w:t>
            </w:r>
            <w:proofErr w:type="spellEnd"/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, year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0.001</w:t>
            </w: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,026,599 (84.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98,183 (82.5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21,210 (87.8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553 (81.7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,653 (84.72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&lt; 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2,712 (9.2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4,229 (9.9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,623 (7.5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71 (10.8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89 (9.02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2 - 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5,957 (3.7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6,052 (4.2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,567 (2.6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84 (4.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54 (3.57)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AE480C" w:rsidRPr="00E17416" w:rsidTr="00CA4D0F">
        <w:trPr>
          <w:trHeight w:val="48"/>
        </w:trPr>
        <w:tc>
          <w:tcPr>
            <w:tcW w:w="1129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ind w:firstLineChars="100" w:firstLine="16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≥ 5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4,873 (2.86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,392 (3.24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,227 (1.98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38 (3.18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174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6 (2.69)</w:t>
            </w:r>
          </w:p>
        </w:tc>
        <w:tc>
          <w:tcPr>
            <w:tcW w:w="821" w:type="dxa"/>
            <w:tcBorders>
              <w:top w:val="nil"/>
            </w:tcBorders>
            <w:vAlign w:val="center"/>
          </w:tcPr>
          <w:p w:rsidR="00AE480C" w:rsidRPr="00E17416" w:rsidRDefault="00AE480C" w:rsidP="00CA4D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</w:tbl>
    <w:p w:rsidR="00AE480C" w:rsidRPr="00E17416" w:rsidRDefault="00AE480C" w:rsidP="00AE480C">
      <w:pPr>
        <w:spacing w:line="480" w:lineRule="auto"/>
        <w:rPr>
          <w:rFonts w:ascii="Times New Roman" w:hAnsi="Times New Roman" w:cs="Times New Roman"/>
        </w:rPr>
      </w:pPr>
      <w:r w:rsidRPr="00E17416">
        <w:rPr>
          <w:rFonts w:ascii="Times New Roman" w:hAnsi="Times New Roman" w:cs="Times New Roman"/>
        </w:rPr>
        <w:t>Continuous variables are expressed as mean ± standard deviation or geometric mean (95% confidential interval). Categorical data are presented as frequencies and percentages.</w:t>
      </w:r>
    </w:p>
    <w:p w:rsidR="00AE480C" w:rsidRPr="00E17416" w:rsidRDefault="00AE480C" w:rsidP="00AE480C">
      <w:pPr>
        <w:spacing w:line="480" w:lineRule="auto"/>
        <w:rPr>
          <w:rFonts w:ascii="Times New Roman" w:hAnsi="Times New Roman" w:cs="Times New Roman"/>
        </w:rPr>
        <w:sectPr w:rsidR="00AE480C" w:rsidRPr="00E17416" w:rsidSect="00CA4D0F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22789D">
        <w:rPr>
          <w:rFonts w:ascii="Times New Roman" w:hAnsi="Times New Roman" w:cs="Times New Roman"/>
        </w:rPr>
        <w:t xml:space="preserve">BMI, body mass index; SBP, systolic blood pressure; DBP, diastolic blood pressure; HDL, high-density lipoprotein; LDL, low-density lipoprotein; eGFR, estimated glomerular filtration rate; AST, </w:t>
      </w:r>
      <w:r w:rsidR="00253C62" w:rsidRPr="0022789D">
        <w:rPr>
          <w:rFonts w:ascii="Times New Roman" w:hAnsi="Times New Roman" w:cs="Times New Roman"/>
        </w:rPr>
        <w:t>aspartate aminotransferase</w:t>
      </w:r>
      <w:r w:rsidRPr="0022789D">
        <w:rPr>
          <w:rFonts w:ascii="Times New Roman" w:hAnsi="Times New Roman" w:cs="Times New Roman"/>
        </w:rPr>
        <w:t>; ALT,</w:t>
      </w:r>
      <w:r w:rsidR="00253C62" w:rsidRPr="0022789D">
        <w:rPr>
          <w:rFonts w:ascii="Times New Roman" w:hAnsi="Times New Roman" w:cs="Times New Roman"/>
        </w:rPr>
        <w:t xml:space="preserve"> alanine aminotransferase</w:t>
      </w:r>
      <w:r w:rsidRPr="0022789D">
        <w:rPr>
          <w:rFonts w:ascii="Times New Roman" w:hAnsi="Times New Roman" w:cs="Times New Roman"/>
        </w:rPr>
        <w:t xml:space="preserve">; r-GTP, gamma-glutamyl transferase; SLD, </w:t>
      </w:r>
      <w:proofErr w:type="spellStart"/>
      <w:r w:rsidRPr="0022789D">
        <w:rPr>
          <w:rFonts w:ascii="Times New Roman" w:hAnsi="Times New Roman" w:cs="Times New Roman"/>
        </w:rPr>
        <w:t>steatotic</w:t>
      </w:r>
      <w:proofErr w:type="spellEnd"/>
      <w:r w:rsidRPr="0022789D">
        <w:rPr>
          <w:rFonts w:ascii="Times New Roman" w:hAnsi="Times New Roman" w:cs="Times New Roman"/>
        </w:rPr>
        <w:t xml:space="preserve"> liver disease; MASLD, metabolic dysfunction-associated </w:t>
      </w:r>
      <w:proofErr w:type="spellStart"/>
      <w:r w:rsidRPr="0022789D">
        <w:rPr>
          <w:rFonts w:ascii="Times New Roman" w:hAnsi="Times New Roman" w:cs="Times New Roman"/>
        </w:rPr>
        <w:t>steatotic</w:t>
      </w:r>
      <w:proofErr w:type="spellEnd"/>
      <w:r w:rsidRPr="0022789D">
        <w:rPr>
          <w:rFonts w:ascii="Times New Roman" w:hAnsi="Times New Roman" w:cs="Times New Roman"/>
        </w:rPr>
        <w:t xml:space="preserve"> liver disease; </w:t>
      </w:r>
      <w:proofErr w:type="spellStart"/>
      <w:r w:rsidRPr="0022789D">
        <w:rPr>
          <w:rFonts w:ascii="Times New Roman" w:hAnsi="Times New Roman" w:cs="Times New Roman"/>
        </w:rPr>
        <w:t>MetALD</w:t>
      </w:r>
      <w:proofErr w:type="spellEnd"/>
      <w:r w:rsidRPr="0022789D">
        <w:rPr>
          <w:rFonts w:ascii="Times New Roman" w:hAnsi="Times New Roman" w:cs="Times New Roman"/>
        </w:rPr>
        <w:t>, metabolic alcohol-associated liver disease; ALD, alcohol-</w:t>
      </w:r>
      <w:r w:rsidRPr="00E17416">
        <w:rPr>
          <w:rFonts w:ascii="Times New Roman" w:hAnsi="Times New Roman" w:cs="Times New Roman"/>
        </w:rPr>
        <w:t>related liver disease.</w:t>
      </w:r>
    </w:p>
    <w:p w:rsidR="00AE480C" w:rsidRDefault="00CA4D0F" w:rsidP="00AE48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-66675</wp:posOffset>
            </wp:positionH>
            <wp:positionV relativeFrom="paragraph">
              <wp:posOffset>266700</wp:posOffset>
            </wp:positionV>
            <wp:extent cx="6645910" cy="8619490"/>
            <wp:effectExtent l="0" t="0" r="2540" b="0"/>
            <wp:wrapNone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1_rev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619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E480C" w:rsidRPr="00E17416">
        <w:rPr>
          <w:rFonts w:ascii="Times New Roman" w:hAnsi="Times New Roman" w:cs="Times New Roman"/>
        </w:rPr>
        <w:t>Supplementary figure 1. Flow chart of the patient selection process.</w:t>
      </w:r>
    </w:p>
    <w:p w:rsidR="00AE480C" w:rsidRDefault="00AE480C" w:rsidP="00AE48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E480C" w:rsidRPr="00E17416" w:rsidRDefault="00AE480C" w:rsidP="00AE480C">
      <w:pPr>
        <w:spacing w:line="480" w:lineRule="auto"/>
        <w:rPr>
          <w:rFonts w:ascii="Times New Roman" w:hAnsi="Times New Roman" w:cs="Times New Roman"/>
        </w:rPr>
      </w:pPr>
      <w:r w:rsidRPr="00E17416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F</w:t>
      </w:r>
      <w:r w:rsidRPr="00E17416">
        <w:rPr>
          <w:rFonts w:ascii="Times New Roman" w:hAnsi="Times New Roman" w:cs="Times New Roman"/>
        </w:rPr>
        <w:t xml:space="preserve">igure 2. Subgroup analysis </w:t>
      </w:r>
      <w:r>
        <w:rPr>
          <w:rFonts w:ascii="Times New Roman" w:hAnsi="Times New Roman" w:cs="Times New Roman"/>
        </w:rPr>
        <w:t>of</w:t>
      </w:r>
      <w:r w:rsidRPr="00E17416">
        <w:rPr>
          <w:rFonts w:ascii="Times New Roman" w:hAnsi="Times New Roman" w:cs="Times New Roman"/>
        </w:rPr>
        <w:t xml:space="preserve"> the risk of thyroid cancer according to </w:t>
      </w:r>
      <w:proofErr w:type="spellStart"/>
      <w:r w:rsidRPr="00E17416">
        <w:rPr>
          <w:rFonts w:ascii="Times New Roman" w:hAnsi="Times New Roman" w:cs="Times New Roman"/>
        </w:rPr>
        <w:t>steatotic</w:t>
      </w:r>
      <w:proofErr w:type="spellEnd"/>
      <w:r w:rsidRPr="00E17416">
        <w:rPr>
          <w:rFonts w:ascii="Times New Roman" w:hAnsi="Times New Roman" w:cs="Times New Roman"/>
        </w:rPr>
        <w:t xml:space="preserve"> liver disease subtype in premenopausal women</w:t>
      </w:r>
      <w:r>
        <w:rPr>
          <w:rFonts w:ascii="Times New Roman" w:hAnsi="Times New Roman" w:cs="Times New Roman"/>
        </w:rPr>
        <w:t xml:space="preserve"> (</w:t>
      </w:r>
      <w:r w:rsidRPr="00E17416">
        <w:rPr>
          <w:rFonts w:ascii="Times New Roman" w:hAnsi="Times New Roman" w:cs="Times New Roman"/>
        </w:rPr>
        <w:t xml:space="preserve">HR, hazard ratio; CI, confidence interval; SLD, </w:t>
      </w:r>
      <w:proofErr w:type="spellStart"/>
      <w:r w:rsidRPr="00E17416">
        <w:rPr>
          <w:rFonts w:ascii="Times New Roman" w:hAnsi="Times New Roman" w:cs="Times New Roman"/>
        </w:rPr>
        <w:t>steatotic</w:t>
      </w:r>
      <w:proofErr w:type="spellEnd"/>
      <w:r w:rsidRPr="00E17416">
        <w:rPr>
          <w:rFonts w:ascii="Times New Roman" w:hAnsi="Times New Roman" w:cs="Times New Roman"/>
        </w:rPr>
        <w:t xml:space="preserve"> liver disease; MASLD, metabolic dysfunction-associated </w:t>
      </w:r>
      <w:proofErr w:type="spellStart"/>
      <w:r w:rsidRPr="00E17416">
        <w:rPr>
          <w:rFonts w:ascii="Times New Roman" w:hAnsi="Times New Roman" w:cs="Times New Roman"/>
        </w:rPr>
        <w:t>steatotic</w:t>
      </w:r>
      <w:proofErr w:type="spellEnd"/>
      <w:r w:rsidRPr="00E17416">
        <w:rPr>
          <w:rFonts w:ascii="Times New Roman" w:hAnsi="Times New Roman" w:cs="Times New Roman"/>
        </w:rPr>
        <w:t xml:space="preserve"> liver disease; </w:t>
      </w:r>
      <w:proofErr w:type="spellStart"/>
      <w:r w:rsidRPr="00E17416">
        <w:rPr>
          <w:rFonts w:ascii="Times New Roman" w:hAnsi="Times New Roman" w:cs="Times New Roman"/>
        </w:rPr>
        <w:t>MetALD</w:t>
      </w:r>
      <w:proofErr w:type="spellEnd"/>
      <w:r w:rsidRPr="00E17416">
        <w:rPr>
          <w:rFonts w:ascii="Times New Roman" w:hAnsi="Times New Roman" w:cs="Times New Roman"/>
        </w:rPr>
        <w:t>, metabolic alcohol-associated liver disease; ALD, alcohol-related liver disease</w:t>
      </w:r>
      <w:r>
        <w:rPr>
          <w:rFonts w:ascii="Times New Roman" w:hAnsi="Times New Roman" w:cs="Times New Roman"/>
        </w:rPr>
        <w:t>)</w:t>
      </w:r>
      <w:r w:rsidRPr="00E17416">
        <w:rPr>
          <w:rFonts w:ascii="Times New Roman" w:hAnsi="Times New Roman" w:cs="Times New Roman"/>
        </w:rPr>
        <w:t>.</w:t>
      </w:r>
    </w:p>
    <w:p w:rsidR="00AE480C" w:rsidRPr="00E17416" w:rsidRDefault="00AE480C" w:rsidP="00AE480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6645910" cy="7507605"/>
            <wp:effectExtent l="0" t="0" r="2540" b="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2 (preMP)_수정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507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E480C" w:rsidRPr="00E17416" w:rsidRDefault="00AE480C" w:rsidP="00AE480C">
      <w:pPr>
        <w:spacing w:line="480" w:lineRule="auto"/>
        <w:rPr>
          <w:rFonts w:ascii="Times New Roman" w:hAnsi="Times New Roman" w:cs="Times New Roman"/>
        </w:rPr>
      </w:pPr>
      <w:r w:rsidRPr="00E17416">
        <w:rPr>
          <w:rFonts w:ascii="Times New Roman" w:hAnsi="Times New Roman" w:cs="Times New Roman"/>
        </w:rPr>
        <w:br w:type="page"/>
      </w:r>
      <w:r w:rsidRPr="00E17416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F</w:t>
      </w:r>
      <w:r w:rsidRPr="00E17416">
        <w:rPr>
          <w:rFonts w:ascii="Times New Roman" w:hAnsi="Times New Roman" w:cs="Times New Roman"/>
        </w:rPr>
        <w:t xml:space="preserve">igure 3. Subgroup analysis </w:t>
      </w:r>
      <w:r>
        <w:rPr>
          <w:rFonts w:ascii="Times New Roman" w:hAnsi="Times New Roman" w:cs="Times New Roman"/>
        </w:rPr>
        <w:t xml:space="preserve">of </w:t>
      </w:r>
      <w:r w:rsidRPr="00E17416">
        <w:rPr>
          <w:rFonts w:ascii="Times New Roman" w:hAnsi="Times New Roman" w:cs="Times New Roman"/>
        </w:rPr>
        <w:t xml:space="preserve">the risk of thyroid cancer according to </w:t>
      </w:r>
      <w:proofErr w:type="spellStart"/>
      <w:r w:rsidRPr="00E17416">
        <w:rPr>
          <w:rFonts w:ascii="Times New Roman" w:hAnsi="Times New Roman" w:cs="Times New Roman"/>
        </w:rPr>
        <w:t>steatotic</w:t>
      </w:r>
      <w:proofErr w:type="spellEnd"/>
      <w:r w:rsidRPr="00E17416">
        <w:rPr>
          <w:rFonts w:ascii="Times New Roman" w:hAnsi="Times New Roman" w:cs="Times New Roman"/>
        </w:rPr>
        <w:t xml:space="preserve"> liver disease subtype in postmenopausal women</w:t>
      </w:r>
      <w:r>
        <w:rPr>
          <w:rFonts w:ascii="Times New Roman" w:hAnsi="Times New Roman" w:cs="Times New Roman"/>
        </w:rPr>
        <w:t xml:space="preserve"> (</w:t>
      </w:r>
      <w:r w:rsidRPr="00E17416">
        <w:rPr>
          <w:rFonts w:ascii="Times New Roman" w:hAnsi="Times New Roman" w:cs="Times New Roman"/>
        </w:rPr>
        <w:t xml:space="preserve">HR, hazard ratio; CI, confidence interval; SLD, </w:t>
      </w:r>
      <w:proofErr w:type="spellStart"/>
      <w:r w:rsidRPr="00E17416">
        <w:rPr>
          <w:rFonts w:ascii="Times New Roman" w:hAnsi="Times New Roman" w:cs="Times New Roman"/>
        </w:rPr>
        <w:t>steatotic</w:t>
      </w:r>
      <w:proofErr w:type="spellEnd"/>
      <w:r w:rsidRPr="00E17416">
        <w:rPr>
          <w:rFonts w:ascii="Times New Roman" w:hAnsi="Times New Roman" w:cs="Times New Roman"/>
        </w:rPr>
        <w:t xml:space="preserve"> liver disease; MASLD, metabolic dysfunction-associated </w:t>
      </w:r>
      <w:proofErr w:type="spellStart"/>
      <w:r w:rsidRPr="00E17416">
        <w:rPr>
          <w:rFonts w:ascii="Times New Roman" w:hAnsi="Times New Roman" w:cs="Times New Roman"/>
        </w:rPr>
        <w:t>steatotic</w:t>
      </w:r>
      <w:proofErr w:type="spellEnd"/>
      <w:r w:rsidRPr="00E17416">
        <w:rPr>
          <w:rFonts w:ascii="Times New Roman" w:hAnsi="Times New Roman" w:cs="Times New Roman"/>
        </w:rPr>
        <w:t xml:space="preserve"> liver disease; </w:t>
      </w:r>
      <w:proofErr w:type="spellStart"/>
      <w:r w:rsidRPr="00E17416">
        <w:rPr>
          <w:rFonts w:ascii="Times New Roman" w:hAnsi="Times New Roman" w:cs="Times New Roman"/>
        </w:rPr>
        <w:t>MetALD</w:t>
      </w:r>
      <w:proofErr w:type="spellEnd"/>
      <w:r w:rsidRPr="00E17416">
        <w:rPr>
          <w:rFonts w:ascii="Times New Roman" w:hAnsi="Times New Roman" w:cs="Times New Roman"/>
        </w:rPr>
        <w:t>, metabolic alcohol-associated liver disease; ALD, alcohol-related liver disease</w:t>
      </w:r>
      <w:r>
        <w:rPr>
          <w:rFonts w:ascii="Times New Roman" w:hAnsi="Times New Roman" w:cs="Times New Roman"/>
        </w:rPr>
        <w:t>)</w:t>
      </w:r>
      <w:r w:rsidRPr="00E17416">
        <w:rPr>
          <w:rFonts w:ascii="Times New Roman" w:hAnsi="Times New Roman" w:cs="Times New Roman"/>
        </w:rPr>
        <w:t>.</w:t>
      </w:r>
    </w:p>
    <w:p w:rsidR="00BA36CF" w:rsidRPr="00AE480C" w:rsidRDefault="00AE480C">
      <w:r>
        <w:rPr>
          <w:noProof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6645910" cy="7454265"/>
            <wp:effectExtent l="0" t="0" r="2540" b="0"/>
            <wp:wrapNone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_Fig3 (postMP)_수정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454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A36CF" w:rsidRPr="00AE480C" w:rsidSect="00AE480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6BEA" w:rsidRDefault="00956BEA" w:rsidP="00EF6A68">
      <w:pPr>
        <w:spacing w:after="0" w:line="240" w:lineRule="auto"/>
      </w:pPr>
      <w:r>
        <w:separator/>
      </w:r>
    </w:p>
  </w:endnote>
  <w:endnote w:type="continuationSeparator" w:id="0">
    <w:p w:rsidR="00956BEA" w:rsidRDefault="00956BEA" w:rsidP="00EF6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6BEA" w:rsidRDefault="00956BEA" w:rsidP="00EF6A68">
      <w:pPr>
        <w:spacing w:after="0" w:line="240" w:lineRule="auto"/>
      </w:pPr>
      <w:r>
        <w:separator/>
      </w:r>
    </w:p>
  </w:footnote>
  <w:footnote w:type="continuationSeparator" w:id="0">
    <w:p w:rsidR="00956BEA" w:rsidRDefault="00956BEA" w:rsidP="00EF6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80C"/>
    <w:rsid w:val="0022789D"/>
    <w:rsid w:val="00253C62"/>
    <w:rsid w:val="006F1B53"/>
    <w:rsid w:val="008B61C7"/>
    <w:rsid w:val="00956BEA"/>
    <w:rsid w:val="00A40119"/>
    <w:rsid w:val="00AE480C"/>
    <w:rsid w:val="00BA36CF"/>
    <w:rsid w:val="00BC28B4"/>
    <w:rsid w:val="00CA4D0F"/>
    <w:rsid w:val="00E04C28"/>
    <w:rsid w:val="00E148DE"/>
    <w:rsid w:val="00EF6A68"/>
    <w:rsid w:val="00F1357E"/>
    <w:rsid w:val="00FD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52667F-41B3-4E3A-AA2E-06C9275A6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480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E4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E480C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39"/>
    <w:rsid w:val="00AE4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AE480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EF6A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F6A68"/>
  </w:style>
  <w:style w:type="paragraph" w:styleId="a7">
    <w:name w:val="footer"/>
    <w:basedOn w:val="a"/>
    <w:link w:val="Char1"/>
    <w:uiPriority w:val="99"/>
    <w:unhideWhenUsed/>
    <w:rsid w:val="00EF6A6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F6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98</Words>
  <Characters>10251</Characters>
  <Application>Microsoft Office Word</Application>
  <DocSecurity>0</DocSecurity>
  <Lines>85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</dc:creator>
  <cp:keywords/>
  <dc:description/>
  <cp:lastModifiedBy>cha</cp:lastModifiedBy>
  <cp:revision>3</cp:revision>
  <dcterms:created xsi:type="dcterms:W3CDTF">2026-05-13T02:39:00Z</dcterms:created>
  <dcterms:modified xsi:type="dcterms:W3CDTF">2026-05-13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683b96-03e5-4ea7-a0df-eea8470fe662</vt:lpwstr>
  </property>
</Properties>
</file>